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00" w:type="dxa"/>
        <w:tblInd w:w="93" w:type="dxa"/>
        <w:tblLook w:val="04A0" w:firstRow="1" w:lastRow="0" w:firstColumn="1" w:lastColumn="0" w:noHBand="0" w:noVBand="1"/>
      </w:tblPr>
      <w:tblGrid>
        <w:gridCol w:w="1234"/>
        <w:gridCol w:w="1051"/>
        <w:gridCol w:w="1051"/>
        <w:gridCol w:w="1051"/>
        <w:gridCol w:w="1051"/>
        <w:gridCol w:w="1051"/>
        <w:gridCol w:w="1051"/>
        <w:gridCol w:w="1051"/>
        <w:gridCol w:w="1051"/>
        <w:gridCol w:w="1051"/>
      </w:tblGrid>
      <w:tr w:rsidR="00FB799B" w:rsidRPr="00FB799B" w:rsidTr="00FB799B">
        <w:trPr>
          <w:trHeight w:val="255"/>
        </w:trPr>
        <w:tc>
          <w:tcPr>
            <w:tcW w:w="99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67400" w:rsidP="00FB79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pplemental Table S4</w:t>
            </w:r>
            <w:bookmarkStart w:id="0" w:name="_GoBack"/>
            <w:bookmarkEnd w:id="0"/>
            <w:r w:rsidR="00FB799B" w:rsidRPr="00FB79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. Abundance scores and confidence intervals of </w:t>
            </w:r>
            <w:r w:rsidR="00FB799B" w:rsidRPr="00176105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ACE2</w:t>
            </w:r>
            <w:r w:rsidR="00FB799B" w:rsidRPr="00FB79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variants</w:t>
            </w:r>
            <w:r w:rsidR="00FB79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FB799B" w:rsidRPr="00FB79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xpression from four replicates.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_scor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2_scor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3_scor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4_scor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er_ci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per_ci</w:t>
            </w:r>
            <w:proofErr w:type="spellEnd"/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158A&gt;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7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421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993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812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244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79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85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402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0863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77A&gt;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788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624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68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044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534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419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74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183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8856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191C&gt;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721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127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778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047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668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07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82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73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5983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631G&gt;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652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916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392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7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97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359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4247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402A&gt;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874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79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38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44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873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71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49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431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3155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074T&gt;C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833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7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543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522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912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171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027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984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8403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022A&gt;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583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594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457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174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202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67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75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642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763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655C&gt;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642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571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222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145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106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841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6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5T&gt;C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593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187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022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172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74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178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21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729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7587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617A&gt;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058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842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909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452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303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371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335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5698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913A&gt;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684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473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578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684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044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67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780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5881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089A&gt;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52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241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61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132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627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494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17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202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0517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640C&gt;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637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672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716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221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81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10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91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449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1742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840G&gt;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7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90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115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161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983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837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7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263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7037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44G&gt;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93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807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526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066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328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849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04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0875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791C&gt;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833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857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285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1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601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34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629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6085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221A&gt;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333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821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642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275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518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57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69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836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2008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656G&gt;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454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03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846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782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53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879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72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787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2723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133A&gt;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894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485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009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689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5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66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24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102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9372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147G&gt;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568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33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458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991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587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74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66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946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2284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2C&gt;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154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476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225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710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141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91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22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896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3872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339G&gt;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2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437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860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115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75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121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345C&gt;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12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363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714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285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622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727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61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04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1953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315A&gt;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125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27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62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412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109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43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8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744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4734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787C&gt;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386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857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52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833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149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54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28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233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0646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594G&gt;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293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222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64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539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846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53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849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2284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481A&gt;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565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791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339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89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30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723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9552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884A&gt;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666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391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232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17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115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04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6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210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0203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449G&gt;C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877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213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562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916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392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12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46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616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1689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512C&gt;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785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384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2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777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549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293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943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461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6373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012G&gt;C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867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666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710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2896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709T&gt;C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529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423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363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187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875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766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638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304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4469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218T&gt;C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709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918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282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965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46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568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10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111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8263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51T&gt;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740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187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636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64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77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5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193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0891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13G&gt;C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126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326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785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965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550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509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376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332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7696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961A&gt;C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925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714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41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806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66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799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0206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328T&gt;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936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770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87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645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527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23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288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0027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258T&gt;C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635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597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590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13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738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343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85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50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9753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338T&gt;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006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978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530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099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403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5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1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996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8105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312A&gt;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2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08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410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186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427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442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948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4252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20C&gt;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833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833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291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883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634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846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7369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51T&gt;C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071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812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59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907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184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00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185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129G&gt;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476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107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823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714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280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05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80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29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2657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636A&gt;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555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428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24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21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205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317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1745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09G&gt;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354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629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42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190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64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125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846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725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5722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353G&gt;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62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903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205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830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14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876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402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8796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166C&gt;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156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224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352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62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089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436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83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722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4571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986A&gt;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296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144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93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092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030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481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183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0028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808A&gt;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187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7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923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965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703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47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416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514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128C&gt;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00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2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681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847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397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38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537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1565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844A&gt;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720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13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1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60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903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80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61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628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1779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770G&gt;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276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872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401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277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95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17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42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999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9144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46G&gt;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425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003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704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83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490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27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55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699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2819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.2413T&gt;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333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419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195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62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393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286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74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192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594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399G&gt;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117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739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083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42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590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30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69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738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4424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501G&gt;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949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722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76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440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719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82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79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698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7406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002G&gt;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166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70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937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58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85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967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177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062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6379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163A&gt;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539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063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422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792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454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663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4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924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9841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17G&gt;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87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478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218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578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537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157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555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503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5724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012G&gt;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237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37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342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737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59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43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75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7159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122C&gt;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140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808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97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848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693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34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2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287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0986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445G&gt;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317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991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9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850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765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2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46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8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7299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725C&gt;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076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333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275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263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237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695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752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775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699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825G&gt;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980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457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154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936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632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23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45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669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5952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872T&gt;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638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580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87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95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260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10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52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662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8586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96A&gt;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230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692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2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418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853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79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681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1548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013A&gt;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37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837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310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565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020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974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645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34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6956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107G&gt;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916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313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894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031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23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906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005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0567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994A&gt;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990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136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470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93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88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739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13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257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5065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783C&gt;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388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445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468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315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154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22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47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096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2129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745G&gt;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363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88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025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067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198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33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033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102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888G&gt;C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835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593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62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476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881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94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78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220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5425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125G&gt;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937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444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306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489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044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639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297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657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4311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78C&gt;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970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265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291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058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146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066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502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201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0915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065A&gt;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111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842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068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739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94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209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07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835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0451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658G&gt;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029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666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707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108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127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10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45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353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9024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20C&gt;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818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2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87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888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20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321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227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032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3832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476A&gt;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791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192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928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478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962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06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795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1607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03G&gt;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155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539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54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88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2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140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122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282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278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341T&gt;C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2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187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084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286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424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9504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05A&gt;C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144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899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731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206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745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244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2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605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8852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778C&gt;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850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563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520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833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44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4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66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085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798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648C&gt;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166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785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988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374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495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081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8945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746G&gt;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168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56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11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134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493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81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70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845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1413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92T&gt;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444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181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035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6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070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305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40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890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2497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189A&gt;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489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261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551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862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791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316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46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601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9817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302C&gt;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333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291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78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23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72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112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4504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299G&gt;C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454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385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860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544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811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11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1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88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7424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510T&gt;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031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151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416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311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727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866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86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97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4765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907G&gt;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315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769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428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357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467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87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121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774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1612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899A&gt;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677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461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535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168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567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36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692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6444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063G&gt;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13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333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865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24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5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216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5155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252G&gt;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154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054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51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588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327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234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331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277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3773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176G&gt;C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08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428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090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775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038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218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918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6332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874G&gt;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818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142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333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964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814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03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58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925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7041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934G&gt;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803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484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251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944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370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257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35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218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5229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868A&gt;C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2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812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56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43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42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2031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755A&gt;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166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622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642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35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180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13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261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4546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201C&gt;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593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256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02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916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448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21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08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342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5543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79A&gt;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666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333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532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163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958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0416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72A&gt;C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166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87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260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005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240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575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9455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387A&gt;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307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181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571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515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763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0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886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1436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20T&gt;C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795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833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672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7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022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65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81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508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5373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097T&gt;C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437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793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265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615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777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139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12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781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7743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718T&gt;C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52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315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826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61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0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584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69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557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5826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014G&gt;C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555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263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305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032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444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0829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086C&gt;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761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129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352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402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911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068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8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984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8387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75C&gt;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695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181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153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257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650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17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760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7553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462C&gt;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540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136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683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069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107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27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25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160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0542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.1880C&gt;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12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562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88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694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5558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279G&gt;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521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788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826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636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443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297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8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23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6543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02A&gt;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111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117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105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083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729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07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468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6982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57A&gt;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416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142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014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336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967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885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1446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61A&gt;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111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2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428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072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819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978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529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6151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79A&gt;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552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799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107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233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923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447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90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54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3018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776T&gt;C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538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7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697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815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512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038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3559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233G&gt;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936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710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471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051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292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88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01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932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6531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186C&gt;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333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222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2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2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263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825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2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655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8725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411C&gt;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13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764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7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536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507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953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339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7332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055G&gt;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814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209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714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291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507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81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83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801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2134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977G&gt;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058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615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7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98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607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701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60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3561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540C&gt;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87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454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62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488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274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66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479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4974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43C&gt;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411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301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217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7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92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88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64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227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6126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677G&gt;C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12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7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615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622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055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805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768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477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751G&gt;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287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018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928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540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443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19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155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3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4978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343G&gt;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441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051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470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034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499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824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62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791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207</w:t>
            </w:r>
          </w:p>
        </w:tc>
      </w:tr>
      <w:tr w:rsidR="00FB799B" w:rsidRPr="00FB799B" w:rsidTr="00FB799B">
        <w:trPr>
          <w:trHeight w:val="25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658A&gt;C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715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712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753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071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813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76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25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072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99B" w:rsidRPr="00FB799B" w:rsidRDefault="00FB799B" w:rsidP="00FB79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9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5542</w:t>
            </w:r>
          </w:p>
        </w:tc>
      </w:tr>
    </w:tbl>
    <w:p w:rsidR="003C0E64" w:rsidRDefault="003C0E64"/>
    <w:sectPr w:rsidR="003C0E64" w:rsidSect="00FB799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799B"/>
    <w:rsid w:val="00176105"/>
    <w:rsid w:val="003C0E64"/>
    <w:rsid w:val="00F67400"/>
    <w:rsid w:val="00FB7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B799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B799B"/>
    <w:rPr>
      <w:color w:val="800080"/>
      <w:u w:val="single"/>
    </w:rPr>
  </w:style>
  <w:style w:type="paragraph" w:customStyle="1" w:styleId="xl63">
    <w:name w:val="xl63"/>
    <w:basedOn w:val="Normal"/>
    <w:rsid w:val="00FB79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B799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B799B"/>
    <w:rPr>
      <w:color w:val="800080"/>
      <w:u w:val="single"/>
    </w:rPr>
  </w:style>
  <w:style w:type="paragraph" w:customStyle="1" w:styleId="xl63">
    <w:name w:val="xl63"/>
    <w:basedOn w:val="Normal"/>
    <w:rsid w:val="00FB79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774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92</Words>
  <Characters>9649</Characters>
  <Application>Microsoft Office Word</Application>
  <DocSecurity>0</DocSecurity>
  <Lines>80</Lines>
  <Paragraphs>22</Paragraphs>
  <ScaleCrop>false</ScaleCrop>
  <Company>Mayo Clinic</Company>
  <LinksUpToDate>false</LinksUpToDate>
  <CharactersWithSpaces>11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gxin  Zhang</dc:creator>
  <cp:lastModifiedBy>Lingxin  Zhang</cp:lastModifiedBy>
  <cp:revision>3</cp:revision>
  <dcterms:created xsi:type="dcterms:W3CDTF">2022-02-22T19:38:00Z</dcterms:created>
  <dcterms:modified xsi:type="dcterms:W3CDTF">2022-04-16T20:28:00Z</dcterms:modified>
</cp:coreProperties>
</file>